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 xml:space="preserve">Table S2.  </w:t>
      </w:r>
      <w:r>
        <w:rPr>
          <w:sz w:val="28"/>
          <w:szCs w:val="28"/>
        </w:rPr>
        <w:t xml:space="preserve">List of 1582 Root Epidermis Genes Differentially Expressed in the Root Epidermis of Hairy vs. Hairless Mutant Lines 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90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</w:tblGrid>
      <w:tr>
        <w:trPr>
          <w:trHeight w:val="255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1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13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1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1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1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2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2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3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3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3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3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3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4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4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4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4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4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4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4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4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4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5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5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6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6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6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7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748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7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7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7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779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7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15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57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9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0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0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0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0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0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0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0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0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0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1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1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1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1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84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2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3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319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3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3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4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4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4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43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4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4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468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6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6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6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6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6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6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6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6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6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4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9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0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0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0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1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1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1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1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1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1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1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2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2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2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2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2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3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4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4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4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4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4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46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473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5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5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5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5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5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6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6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6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6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7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7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7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7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7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7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7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8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8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8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8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8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9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9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9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9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2939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045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0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0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0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0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0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1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1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1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2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2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2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2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3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3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3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3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3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4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4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45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4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4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5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5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5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5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360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3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4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4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45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4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51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554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6264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7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7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7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7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8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8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8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8598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8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8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8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8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9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91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9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49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0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0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0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0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0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0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1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1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1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1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1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1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2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2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2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2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2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2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3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3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316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3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3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3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3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3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4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4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4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49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5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5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5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54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6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6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6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6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6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6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6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6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6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8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9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972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59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0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01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0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0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0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0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0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1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1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1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1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1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1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1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1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2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25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2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2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2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2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2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3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3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3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3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3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3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3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3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4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4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4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4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4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4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5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53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5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5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5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6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6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6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6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6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7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7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7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7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7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7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8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8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8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8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8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9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929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9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9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69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0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0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0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0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0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0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0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0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0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1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1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1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1696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1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1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1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212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2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2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2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2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2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2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29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3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3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3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3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34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3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3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3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3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4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4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4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4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4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4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4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5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5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5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5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6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6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6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6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6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6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6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7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7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7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8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8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8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8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9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9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9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9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9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9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799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80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80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80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80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80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80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80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1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1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1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1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1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2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2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2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25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26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2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2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2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3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3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37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3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3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4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4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4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4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4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4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5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5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5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6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692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7667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07671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5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5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5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5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6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6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6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6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1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4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7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7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8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8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86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8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87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90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9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19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62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7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04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0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1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5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1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2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2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2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2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2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2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2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2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29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3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3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3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4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4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4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4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4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4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43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4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4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5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5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53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5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5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5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5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1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6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70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7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7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7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7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8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8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8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8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87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8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9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96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9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9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0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1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1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1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1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23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3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2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3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325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3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3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3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4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4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4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4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4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4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4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4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4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50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558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5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5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5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61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6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6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6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6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7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7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7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7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7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7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7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7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8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9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9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9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9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9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9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9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9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39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0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0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0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047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1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13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144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1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1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19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20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2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2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2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2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2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2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3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3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3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3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3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3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41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4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4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4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4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5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5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5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5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5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5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5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6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6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6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63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6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6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6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6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7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7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7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7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7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7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48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1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1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13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17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1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1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1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1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2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2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2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2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287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288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2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3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3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3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4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4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4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4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4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4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5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5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5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5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5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5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5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603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6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6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6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6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6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6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7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7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7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7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7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7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7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7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7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8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8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9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9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9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9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9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099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0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0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0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0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0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0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0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1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1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1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1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2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25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2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3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3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3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3772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3782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4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4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4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4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4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4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5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6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6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6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6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6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6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6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6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6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7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7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7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7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7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8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8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8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8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9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9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9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9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9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9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9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9553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19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0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0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0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0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07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0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0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0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0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1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1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13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1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1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1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1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2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2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2968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29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3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3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3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3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3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4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4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4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4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4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4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5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6744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6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6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7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7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7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7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7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7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8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8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8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9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9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29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3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3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4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4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473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4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5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5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56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6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6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6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6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7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7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7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7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7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8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8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8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8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8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9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9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9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9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49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01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0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01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0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0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0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0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1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1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1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1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1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2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2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2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2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2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2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3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3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3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3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3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3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3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3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1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4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5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5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5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60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6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6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6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6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7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7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7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7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7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80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8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8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8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8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9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59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0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0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0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03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0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0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0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1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1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1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1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1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1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2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2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2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2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2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3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3G63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0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033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0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0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0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0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0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0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1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11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1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1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1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1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2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2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2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2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3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3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3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3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3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3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4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4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4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4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5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7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8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8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8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8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86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868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8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9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9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9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09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0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0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0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092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095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0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1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2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2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2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2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2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2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2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2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4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3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96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4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093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47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5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1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444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84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6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7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7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721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7483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7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79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7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8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8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8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8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8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8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9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9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9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9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9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9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986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19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01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0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0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0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0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0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0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1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1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1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1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17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1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1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1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2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388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3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4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4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4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4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4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4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1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6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59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6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6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6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6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6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6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6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6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6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43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7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8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8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8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8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8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8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8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9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9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9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9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9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9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29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0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03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0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0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0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0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0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0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0996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1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1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1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1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1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1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1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20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2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2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2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2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2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2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3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3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3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3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3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3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3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588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4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5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53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5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5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6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6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64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6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7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7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7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7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7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7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7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7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7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3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5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9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9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9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9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9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9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40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400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40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10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1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12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1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1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1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1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1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2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2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2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2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2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24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2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2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3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3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3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3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4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4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47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4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4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5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5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5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5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5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5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5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5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5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6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6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6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6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6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6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6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6839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7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7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7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7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7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7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77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7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7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8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8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94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09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0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0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0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0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0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0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0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1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11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1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2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2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2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3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3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3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35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3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3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4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4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4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4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4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0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72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8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948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5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6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6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6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6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6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6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7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74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8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8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8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8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8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92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9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9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9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987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0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0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0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1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11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1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23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2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2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3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3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41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4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43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4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4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5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5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5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5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5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5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6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6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7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7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75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7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7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7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7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8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8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8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8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4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5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54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5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5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5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6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6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7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83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8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88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88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39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0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0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0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0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0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05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0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09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1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1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17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1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2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2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27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2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3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3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3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3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37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3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4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4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44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4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5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5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5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5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6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61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6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62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6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66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6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70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7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7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7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7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7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7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8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83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8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90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9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9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96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9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9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98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0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0011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0012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0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0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0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0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0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1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11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1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12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1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15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17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20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2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28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30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3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32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3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37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3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41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4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4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4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4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48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50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5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51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5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53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5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57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5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6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6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6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69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7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7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74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7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7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76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78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78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80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8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83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86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8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92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95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9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97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598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01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01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0548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0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06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1228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12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1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13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13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1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15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16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1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216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23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2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25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28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2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31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32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345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3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3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36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3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39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3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43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46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46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49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0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0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100</w:t>
            </w:r>
          </w:p>
        </w:tc>
      </w:tr>
      <w:tr>
        <w:trPr>
          <w:trHeight w:val="240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2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4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91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9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59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65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673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69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6985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71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729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737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740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746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748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6752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MG00040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MG010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Arial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color w:val="00000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21:10:00Z</dcterms:created>
  <dc:creator>Christien Merrifield</dc:creator>
  <dc:description/>
  <cp:keywords/>
  <dc:language>en-US</dc:language>
  <cp:lastModifiedBy>schiefel</cp:lastModifiedBy>
  <cp:lastPrinted>2011-04-11T17:34:00Z</cp:lastPrinted>
  <dcterms:modified xsi:type="dcterms:W3CDTF">2011-07-19T19:26:00Z</dcterms:modified>
  <cp:revision>5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